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6322A" w14:textId="581745EE" w:rsidR="00544895" w:rsidRPr="003373DD" w:rsidRDefault="003373DD" w:rsidP="003373DD">
      <w:pPr>
        <w:spacing w:line="480" w:lineRule="auto"/>
        <w:rPr>
          <w:rFonts w:ascii="Times New Roman" w:hAnsi="Times New Roman" w:cs="Times New Roman"/>
          <w:b/>
          <w:bCs/>
        </w:rPr>
      </w:pPr>
      <w:r w:rsidRPr="003373DD">
        <w:rPr>
          <w:rFonts w:ascii="Times New Roman" w:hAnsi="Times New Roman" w:cs="Times New Roman"/>
          <w:b/>
          <w:bCs/>
        </w:rPr>
        <w:t>Supplemental Table 1</w:t>
      </w:r>
    </w:p>
    <w:p w14:paraId="5A541E46" w14:textId="6F95CB67" w:rsidR="004D2484" w:rsidRPr="003373DD" w:rsidRDefault="003373DD" w:rsidP="003373DD">
      <w:pPr>
        <w:spacing w:line="480" w:lineRule="auto"/>
        <w:rPr>
          <w:rFonts w:ascii="Times New Roman" w:hAnsi="Times New Roman" w:cs="Times New Roman"/>
          <w:i/>
          <w:iCs/>
        </w:rPr>
      </w:pPr>
      <w:r w:rsidRPr="003373DD">
        <w:rPr>
          <w:rFonts w:ascii="Times New Roman" w:hAnsi="Times New Roman" w:cs="Times New Roman"/>
          <w:i/>
          <w:iCs/>
        </w:rPr>
        <w:t>Interview Guide for Therapists Working with Chinese Couples in Asi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8190"/>
      </w:tblGrid>
      <w:tr w:rsidR="003373DD" w:rsidRPr="003373DD" w14:paraId="6BA53A87" w14:textId="77777777" w:rsidTr="003373DD">
        <w:trPr>
          <w:tblHeader/>
          <w:tblCellSpacing w:w="15" w:type="dxa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26931" w14:textId="77777777" w:rsidR="003373DD" w:rsidRPr="003373DD" w:rsidRDefault="003373DD" w:rsidP="00337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uestion Number</w:t>
            </w:r>
          </w:p>
        </w:tc>
        <w:tc>
          <w:tcPr>
            <w:tcW w:w="8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A4926" w14:textId="77777777" w:rsidR="003373DD" w:rsidRPr="003373DD" w:rsidRDefault="003373DD" w:rsidP="003373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view Question</w:t>
            </w:r>
          </w:p>
        </w:tc>
      </w:tr>
      <w:tr w:rsidR="003373DD" w:rsidRPr="003373DD" w14:paraId="0D0C780B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3CC33352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145" w:type="dxa"/>
            <w:vAlign w:val="center"/>
            <w:hideMark/>
          </w:tcPr>
          <w:p w14:paraId="2794A862" w14:textId="7777777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does couple therapy look like in your region?</w:t>
            </w:r>
          </w:p>
        </w:tc>
      </w:tr>
      <w:tr w:rsidR="003373DD" w:rsidRPr="003373DD" w14:paraId="37212612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3265F991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</w:t>
            </w:r>
          </w:p>
        </w:tc>
        <w:tc>
          <w:tcPr>
            <w:tcW w:w="8145" w:type="dxa"/>
            <w:vAlign w:val="center"/>
            <w:hideMark/>
          </w:tcPr>
          <w:p w14:paraId="0D23F2AA" w14:textId="7777777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are the common settings where couple therapy is typically conducted (e.g., private practice, agency, hospital)?</w:t>
            </w:r>
          </w:p>
        </w:tc>
      </w:tr>
      <w:tr w:rsidR="003373DD" w:rsidRPr="003373DD" w14:paraId="477397EB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0DBE50DE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</w:t>
            </w:r>
          </w:p>
        </w:tc>
        <w:tc>
          <w:tcPr>
            <w:tcW w:w="8145" w:type="dxa"/>
            <w:vAlign w:val="center"/>
            <w:hideMark/>
          </w:tcPr>
          <w:p w14:paraId="5930FD55" w14:textId="7777777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are the typical fee structures for couple therapy sessions in your region, and how do they impact access to therapy for Chinese couples?</w:t>
            </w:r>
          </w:p>
        </w:tc>
      </w:tr>
      <w:tr w:rsidR="003373DD" w:rsidRPr="003373DD" w14:paraId="0527ABB1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3897FDBE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c</w:t>
            </w:r>
          </w:p>
        </w:tc>
        <w:tc>
          <w:tcPr>
            <w:tcW w:w="8145" w:type="dxa"/>
            <w:vAlign w:val="center"/>
            <w:hideMark/>
          </w:tcPr>
          <w:p w14:paraId="39EE4707" w14:textId="7777777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 your experience, what is the average length of treatment for Chinese couples?</w:t>
            </w:r>
          </w:p>
        </w:tc>
      </w:tr>
      <w:tr w:rsidR="003373DD" w:rsidRPr="003373DD" w14:paraId="43A6731B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5DF2581A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</w:t>
            </w:r>
          </w:p>
        </w:tc>
        <w:tc>
          <w:tcPr>
            <w:tcW w:w="8145" w:type="dxa"/>
            <w:vAlign w:val="center"/>
            <w:hideMark/>
          </w:tcPr>
          <w:p w14:paraId="352ABD21" w14:textId="7777777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are some challenges you have observed in providing couple therapy in your region?</w:t>
            </w:r>
          </w:p>
        </w:tc>
      </w:tr>
      <w:tr w:rsidR="003373DD" w:rsidRPr="003373DD" w14:paraId="2293EF14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639A9DA9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145" w:type="dxa"/>
            <w:vAlign w:val="center"/>
            <w:hideMark/>
          </w:tcPr>
          <w:p w14:paraId="3D9F47D8" w14:textId="7777777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are the common presenting problems you have encountered when working with Chinese couples in Asia?</w:t>
            </w:r>
          </w:p>
        </w:tc>
      </w:tr>
      <w:tr w:rsidR="003373DD" w:rsidRPr="003373DD" w14:paraId="19476D66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2047A24B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8145" w:type="dxa"/>
            <w:vAlign w:val="center"/>
            <w:hideMark/>
          </w:tcPr>
          <w:p w14:paraId="7729CA6B" w14:textId="44B2C2A0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 your clinical experience, has EFCT been helpful in improving clinical outcomes (e.g., depression, anxiety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etc.</w:t>
            </w: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)? What other </w:t>
            </w:r>
            <w:r w:rsidR="000A36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reas of </w:t>
            </w: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provement have you observed?</w:t>
            </w:r>
          </w:p>
        </w:tc>
      </w:tr>
      <w:tr w:rsidR="003373DD" w:rsidRPr="003373DD" w14:paraId="2B1FE142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643CA590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8145" w:type="dxa"/>
            <w:vAlign w:val="center"/>
            <w:hideMark/>
          </w:tcPr>
          <w:p w14:paraId="05A87868" w14:textId="7777777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has shown the effectiveness of EFCT across different cultures. In your clinical experience, how well does EFCT fit Chinese culture?</w:t>
            </w:r>
          </w:p>
        </w:tc>
      </w:tr>
      <w:tr w:rsidR="003373DD" w:rsidRPr="003373DD" w14:paraId="572E31E4" w14:textId="77777777" w:rsidTr="000A36B2">
        <w:trPr>
          <w:tblCellSpacing w:w="15" w:type="dxa"/>
        </w:trPr>
        <w:tc>
          <w:tcPr>
            <w:tcW w:w="1125" w:type="dxa"/>
            <w:hideMark/>
          </w:tcPr>
          <w:p w14:paraId="011172A7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8145" w:type="dxa"/>
            <w:vAlign w:val="center"/>
            <w:hideMark/>
          </w:tcPr>
          <w:p w14:paraId="156823B2" w14:textId="50DB95EB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hat does “sharing vulnerability” look like when working with </w:t>
            </w:r>
            <w:r w:rsidR="000A36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ese couples</w:t>
            </w: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?</w:t>
            </w:r>
          </w:p>
        </w:tc>
      </w:tr>
      <w:tr w:rsidR="003373DD" w:rsidRPr="003373DD" w14:paraId="077995D9" w14:textId="77777777" w:rsidTr="000A36B2">
        <w:trPr>
          <w:tblCellSpacing w:w="15" w:type="dxa"/>
        </w:trPr>
        <w:tc>
          <w:tcPr>
            <w:tcW w:w="1125" w:type="dxa"/>
            <w:tcBorders>
              <w:bottom w:val="single" w:sz="4" w:space="0" w:color="auto"/>
            </w:tcBorders>
            <w:hideMark/>
          </w:tcPr>
          <w:p w14:paraId="223CCF16" w14:textId="77777777" w:rsidR="003373DD" w:rsidRPr="003373DD" w:rsidRDefault="003373DD" w:rsidP="000A3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8145" w:type="dxa"/>
            <w:tcBorders>
              <w:bottom w:val="single" w:sz="4" w:space="0" w:color="auto"/>
            </w:tcBorders>
            <w:vAlign w:val="center"/>
            <w:hideMark/>
          </w:tcPr>
          <w:p w14:paraId="11E1334C" w14:textId="0D6F9947" w:rsidR="003373DD" w:rsidRPr="003373DD" w:rsidRDefault="003373DD" w:rsidP="00337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ow can we improve </w:t>
            </w:r>
            <w:r w:rsidR="00AF08C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r adapt </w:t>
            </w: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FCT to better address the needs of </w:t>
            </w:r>
            <w:r w:rsidR="000A36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ese</w:t>
            </w:r>
            <w:r w:rsidRPr="00337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ouples and families?</w:t>
            </w:r>
          </w:p>
        </w:tc>
      </w:tr>
    </w:tbl>
    <w:p w14:paraId="5330CE6A" w14:textId="77777777" w:rsidR="009A4996" w:rsidRDefault="009A4996" w:rsidP="009A4996">
      <w:pPr>
        <w:widowControl w:val="0"/>
        <w:rPr>
          <w:b/>
        </w:rPr>
      </w:pPr>
    </w:p>
    <w:p w14:paraId="32814F2C" w14:textId="77777777" w:rsidR="001701FF" w:rsidRDefault="001701FF" w:rsidP="009A4996">
      <w:pPr>
        <w:widowControl w:val="0"/>
        <w:rPr>
          <w:b/>
        </w:rPr>
      </w:pPr>
    </w:p>
    <w:p w14:paraId="613902B7" w14:textId="3F396EA2" w:rsidR="00A71185" w:rsidRPr="009A4996" w:rsidRDefault="001701FF" w:rsidP="00A71185">
      <w:pPr>
        <w:widowControl w:val="0"/>
        <w:rPr>
          <w:b/>
        </w:rPr>
      </w:pPr>
      <w:r w:rsidRPr="001701FF">
        <w:rPr>
          <w:b/>
        </w:rPr>
        <w:t>﻿</w:t>
      </w:r>
    </w:p>
    <w:p w14:paraId="7235E6DD" w14:textId="629DB3F4" w:rsidR="00176299" w:rsidRPr="009A4996" w:rsidRDefault="00176299" w:rsidP="009A4996">
      <w:pPr>
        <w:widowControl w:val="0"/>
        <w:rPr>
          <w:b/>
        </w:rPr>
      </w:pPr>
    </w:p>
    <w:sectPr w:rsidR="00176299" w:rsidRPr="009A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FE19B" w14:textId="77777777" w:rsidR="005757E4" w:rsidRDefault="005757E4" w:rsidP="005E05DF">
      <w:r>
        <w:separator/>
      </w:r>
    </w:p>
  </w:endnote>
  <w:endnote w:type="continuationSeparator" w:id="0">
    <w:p w14:paraId="5CBA59C5" w14:textId="77777777" w:rsidR="005757E4" w:rsidRDefault="005757E4" w:rsidP="005E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E76D3" w14:textId="77777777" w:rsidR="005757E4" w:rsidRDefault="005757E4" w:rsidP="005E05DF">
      <w:r>
        <w:separator/>
      </w:r>
    </w:p>
  </w:footnote>
  <w:footnote w:type="continuationSeparator" w:id="0">
    <w:p w14:paraId="0E2AD558" w14:textId="77777777" w:rsidR="005757E4" w:rsidRDefault="005757E4" w:rsidP="005E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006B0"/>
    <w:multiLevelType w:val="hybridMultilevel"/>
    <w:tmpl w:val="747AF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21639"/>
    <w:multiLevelType w:val="hybridMultilevel"/>
    <w:tmpl w:val="BDC47BD8"/>
    <w:lvl w:ilvl="0" w:tplc="8FDEA5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133EC"/>
    <w:multiLevelType w:val="hybridMultilevel"/>
    <w:tmpl w:val="DB9EB6EA"/>
    <w:lvl w:ilvl="0" w:tplc="3526643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4D34141"/>
    <w:multiLevelType w:val="hybridMultilevel"/>
    <w:tmpl w:val="D47C3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C7230"/>
    <w:multiLevelType w:val="hybridMultilevel"/>
    <w:tmpl w:val="4DBC81C8"/>
    <w:lvl w:ilvl="0" w:tplc="3350FC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94C1ECE"/>
    <w:multiLevelType w:val="hybridMultilevel"/>
    <w:tmpl w:val="97506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5250F"/>
    <w:multiLevelType w:val="multilevel"/>
    <w:tmpl w:val="B6BCF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B6B6C83"/>
    <w:multiLevelType w:val="hybridMultilevel"/>
    <w:tmpl w:val="E78A1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8F31DA"/>
    <w:multiLevelType w:val="hybridMultilevel"/>
    <w:tmpl w:val="E356E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BC58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CD37E4"/>
    <w:multiLevelType w:val="hybridMultilevel"/>
    <w:tmpl w:val="F9E67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58385">
    <w:abstractNumId w:val="1"/>
  </w:num>
  <w:num w:numId="2" w16cid:durableId="1420952625">
    <w:abstractNumId w:val="8"/>
  </w:num>
  <w:num w:numId="3" w16cid:durableId="1040086382">
    <w:abstractNumId w:val="2"/>
  </w:num>
  <w:num w:numId="4" w16cid:durableId="1283421856">
    <w:abstractNumId w:val="4"/>
  </w:num>
  <w:num w:numId="5" w16cid:durableId="1072850124">
    <w:abstractNumId w:val="7"/>
  </w:num>
  <w:num w:numId="6" w16cid:durableId="2034453416">
    <w:abstractNumId w:val="3"/>
  </w:num>
  <w:num w:numId="7" w16cid:durableId="1848669215">
    <w:abstractNumId w:val="6"/>
  </w:num>
  <w:num w:numId="8" w16cid:durableId="1540508103">
    <w:abstractNumId w:val="0"/>
  </w:num>
  <w:num w:numId="9" w16cid:durableId="1101489198">
    <w:abstractNumId w:val="9"/>
  </w:num>
  <w:num w:numId="10" w16cid:durableId="2880481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DB"/>
    <w:rsid w:val="00042080"/>
    <w:rsid w:val="000479CB"/>
    <w:rsid w:val="00091960"/>
    <w:rsid w:val="000A36B2"/>
    <w:rsid w:val="000D2895"/>
    <w:rsid w:val="000D41F8"/>
    <w:rsid w:val="00152680"/>
    <w:rsid w:val="001701FF"/>
    <w:rsid w:val="00176299"/>
    <w:rsid w:val="001A0DB5"/>
    <w:rsid w:val="00200606"/>
    <w:rsid w:val="002235DE"/>
    <w:rsid w:val="00260BC6"/>
    <w:rsid w:val="0028623F"/>
    <w:rsid w:val="002C784A"/>
    <w:rsid w:val="00307EDB"/>
    <w:rsid w:val="00334B7E"/>
    <w:rsid w:val="003373DD"/>
    <w:rsid w:val="004974EE"/>
    <w:rsid w:val="004D2484"/>
    <w:rsid w:val="004F37BD"/>
    <w:rsid w:val="00544895"/>
    <w:rsid w:val="005757E4"/>
    <w:rsid w:val="005C4462"/>
    <w:rsid w:val="005E05DF"/>
    <w:rsid w:val="00606A30"/>
    <w:rsid w:val="006F0630"/>
    <w:rsid w:val="00780B72"/>
    <w:rsid w:val="007B50F1"/>
    <w:rsid w:val="007B787E"/>
    <w:rsid w:val="007D22F2"/>
    <w:rsid w:val="007F0A84"/>
    <w:rsid w:val="008074AA"/>
    <w:rsid w:val="008450A5"/>
    <w:rsid w:val="008C05C1"/>
    <w:rsid w:val="0098756E"/>
    <w:rsid w:val="009A4996"/>
    <w:rsid w:val="00A55DDB"/>
    <w:rsid w:val="00A71185"/>
    <w:rsid w:val="00AF08CF"/>
    <w:rsid w:val="00B27280"/>
    <w:rsid w:val="00B93116"/>
    <w:rsid w:val="00BF69E6"/>
    <w:rsid w:val="00C0762B"/>
    <w:rsid w:val="00CA0177"/>
    <w:rsid w:val="00CA0DB6"/>
    <w:rsid w:val="00CB789F"/>
    <w:rsid w:val="00D438A8"/>
    <w:rsid w:val="00DC2DA2"/>
    <w:rsid w:val="00F4656A"/>
    <w:rsid w:val="00F61CF1"/>
    <w:rsid w:val="00FA2346"/>
    <w:rsid w:val="00FE6012"/>
    <w:rsid w:val="00FE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0AD2"/>
  <w15:chartTrackingRefBased/>
  <w15:docId w15:val="{0FAF1492-E431-DF44-8618-6224C6FE3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99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974EE"/>
    <w:pPr>
      <w:widowControl w:val="0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4EE"/>
    <w:rPr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F465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A017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177"/>
    <w:pPr>
      <w:widowControl/>
    </w:pPr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177"/>
    <w:rPr>
      <w:b/>
      <w:bCs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E05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5DF"/>
  </w:style>
  <w:style w:type="paragraph" w:styleId="Footer">
    <w:name w:val="footer"/>
    <w:basedOn w:val="Normal"/>
    <w:link w:val="FooterChar"/>
    <w:uiPriority w:val="99"/>
    <w:unhideWhenUsed/>
    <w:rsid w:val="005E05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5DF"/>
  </w:style>
  <w:style w:type="character" w:styleId="Strong">
    <w:name w:val="Strong"/>
    <w:basedOn w:val="DefaultParagraphFont"/>
    <w:uiPriority w:val="22"/>
    <w:qFormat/>
    <w:rsid w:val="003373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7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 Chi-Fang</dc:creator>
  <cp:keywords/>
  <dc:description/>
  <cp:lastModifiedBy>Tseng, Chi-Fang</cp:lastModifiedBy>
  <cp:revision>5</cp:revision>
  <dcterms:created xsi:type="dcterms:W3CDTF">2025-07-31T03:00:00Z</dcterms:created>
  <dcterms:modified xsi:type="dcterms:W3CDTF">2025-10-24T15:55:00Z</dcterms:modified>
</cp:coreProperties>
</file>